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1FA16A">
      <w:pP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</w:rPr>
        <w:t>Appendix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p w14:paraId="4EE5DF65">
      <w:pPr>
        <w:rPr>
          <w:rFonts w:hint="eastAsia" w:ascii="Times New Roman" w:hAnsi="Times New Roman" w:eastAsia="黑体" w:cs="Times New Roman"/>
          <w:b/>
          <w:bCs/>
          <w:sz w:val="18"/>
          <w:szCs w:val="18"/>
          <w:lang w:eastAsia="zh-CN"/>
        </w:rPr>
      </w:pPr>
      <w:bookmarkStart w:name="Fig8" w:id="0"/>
      <w:r>
        <w:rPr>
          <w:rFonts w:hint="default" w:ascii="Times New Roman" w:hAnsi="Times New Roman" w:eastAsia="黑体" w:cs="Times New Roman"/>
          <w:b/>
          <w:bCs/>
          <w:kern w:val="2"/>
          <w:sz w:val="18"/>
          <w:szCs w:val="18"/>
          <w:lang w:val="en-US" w:eastAsia="zh-CN" w:bidi="ar-SA"/>
        </w:rPr>
        <w:drawing>
          <wp:inline distT="0" distB="0" distL="114300" distR="114300">
            <wp:extent cx="6186170" cy="4163060"/>
            <wp:effectExtent l="0" t="0" r="1270" b="12700"/>
            <wp:docPr id="18" name="图片 18" descr="Figure_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ure_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6170" cy="416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bookmarkStart w:name="_GoBack" w:id="1"/>
      <w:bookmarkEnd w:id="1"/>
    </w:p>
    <w:p w14:paraId="43B535BD">
      <w:pP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Electron microscope scanning pollen morphology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cehengensis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sp. nov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, Ensemble view;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, Polar view;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, Equatorial view;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 xml:space="preserve">, Germination grooves;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  <w:t>, Pollen wall ornamentation.</w:t>
      </w:r>
    </w:p>
    <w:p w14:paraId="2E67628B">
      <w:pPr>
        <w:rPr>
          <w:rFonts w:hint="eastAsia" w:ascii="Times New Roman" w:hAnsi="Times New Roman" w:eastAsia="宋体" w:cs="Times New Roman"/>
          <w:color w:val="auto"/>
          <w:sz w:val="21"/>
          <w:szCs w:val="21"/>
          <w:highlight w:val="none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920353"/>
    <w:rsid w:val="1C920353"/>
    <w:rsid w:val="745B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13:28:00Z</dcterms:created>
  <dc:creator>WPS_1693916351</dc:creator>
  <cp:lastModifiedBy>WPS_1693916351</cp:lastModifiedBy>
  <dcterms:modified xsi:type="dcterms:W3CDTF">2025-06-24T13:3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9D3BC51A1F9446D0A13215080A2114BB_13</vt:lpwstr>
  </property>
  <property fmtid="{D5CDD505-2E9C-101B-9397-08002B2CF9AE}" pid="4" name="KSOTemplateDocerSaveRecord">
    <vt:lpwstr>eyJoZGlkIjoiNWViZTQ3MzNiMzY0YTQ4YTE4NGQyYjc3MTY2ZGRmZjAiLCJ1c2VySWQiOiIxNTI5MDg1MTgyIn0=</vt:lpwstr>
  </property>
</Properties>
</file>